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082" w:type="dxa"/>
        <w:tblInd w:w="-9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4"/>
        <w:gridCol w:w="6408"/>
        <w:gridCol w:w="1580"/>
        <w:gridCol w:w="1280"/>
      </w:tblGrid>
      <w:tr w:rsidR="00D64DD4" w:rsidRPr="00CA7304" w:rsidTr="00847F6B">
        <w:trPr>
          <w:trHeight w:val="462"/>
        </w:trPr>
        <w:tc>
          <w:tcPr>
            <w:tcW w:w="11082" w:type="dxa"/>
            <w:gridSpan w:val="4"/>
            <w:shd w:val="clear" w:color="auto" w:fill="auto"/>
            <w:noWrap/>
            <w:vAlign w:val="center"/>
            <w:hideMark/>
          </w:tcPr>
          <w:p w:rsidR="00D64DD4" w:rsidRPr="00CA7304" w:rsidRDefault="00D64DD4" w:rsidP="00CA7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Supplementary Table S4: List of DEGs with significant Fold Changes in Mannitol vs Control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6408" w:type="dxa"/>
            <w:shd w:val="clear" w:color="auto" w:fill="auto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pregulated by MAN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 </w:t>
            </w:r>
          </w:p>
        </w:tc>
        <w:tc>
          <w:tcPr>
            <w:tcW w:w="6408" w:type="dxa"/>
            <w:shd w:val="clear" w:color="auto" w:fill="auto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ownregulated by MAN</w:t>
            </w: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auto" w:fill="auto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6408" w:type="dxa"/>
            <w:shd w:val="clear" w:color="auto" w:fill="auto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580" w:type="dxa"/>
            <w:shd w:val="clear" w:color="auto" w:fill="auto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  <w:tc>
          <w:tcPr>
            <w:tcW w:w="1280" w:type="dxa"/>
            <w:shd w:val="clear" w:color="auto" w:fill="auto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IE"/>
              </w:rPr>
            </w:pPr>
          </w:p>
        </w:tc>
      </w:tr>
      <w:tr w:rsidR="00CA7304" w:rsidRPr="00CA7304" w:rsidTr="00D64DD4">
        <w:trPr>
          <w:trHeight w:val="720"/>
        </w:trPr>
        <w:tc>
          <w:tcPr>
            <w:tcW w:w="1814" w:type="dxa"/>
            <w:shd w:val="clear" w:color="auto" w:fill="auto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Gene Symbol</w:t>
            </w:r>
          </w:p>
        </w:tc>
        <w:tc>
          <w:tcPr>
            <w:tcW w:w="6408" w:type="dxa"/>
            <w:shd w:val="clear" w:color="auto" w:fill="auto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Gene Description</w:t>
            </w:r>
          </w:p>
        </w:tc>
        <w:tc>
          <w:tcPr>
            <w:tcW w:w="1580" w:type="dxa"/>
            <w:shd w:val="clear" w:color="auto" w:fill="auto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 xml:space="preserve"> Fold Changes in MAN </w:t>
            </w:r>
          </w:p>
        </w:tc>
        <w:tc>
          <w:tcPr>
            <w:tcW w:w="1280" w:type="dxa"/>
            <w:shd w:val="clear" w:color="auto" w:fill="auto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  <w:lang w:eastAsia="en-IE"/>
              </w:rPr>
              <w:t>P Value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CR7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t eye syndrome chromosome region, candidate 7 (non-protein coding)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7.0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  <w:bookmarkStart w:id="0" w:name="_GoBack"/>
        <w:bookmarkEnd w:id="0"/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LL2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L-like 2 (chicken)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2.0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1PR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hingosine-1-phosphate receptor 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1.5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4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CDC110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iled-coil domain containing 110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11.3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TN4RL2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eticulon 4 receptor-like 2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9.3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RIA3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lutamate receptor, ionotropic, AMPA 3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9.0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100287072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ibosomal protein S6 kinase, 70kDa, polypeptide 1 pseudogene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8.0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OP1P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opoisomerase (DNA) I pseudogene 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7.7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44046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ho GTPase activating protein 27 pseudogene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7.7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IK3CG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osphatidylinositol-4,5-bisphosphate 3-kinase, catalytic subunit gamma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7.0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6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ST1P2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crophage stimulating 1 (hepatocyte growth factor-like) pseudogene 2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6.8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CDHB1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ocadherin beta 1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6.8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625-ZNF20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625-ZNF20 readthrough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6.3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7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CAF8L2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DB1 and CUL4 associated factor 8-like 2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6.0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MS3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M and senescent cell antigen-like domains 3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5.6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6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178B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178, member B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5.6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R7E12P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lfactory receptor, family 7, subfamily E, member 12 pseudogene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5.4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GM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glutaminase 1 (K polypeptide epidermal type I, protein-glutamine-gamma-glutamyltransferase)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5.3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CNK4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tassium channel, subfamily K, member 4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5.2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SP27X-AS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58572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5.2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488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ng intergenic non-protein coding RNA 488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5.1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7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XA2R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nexin A2 receptor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4.9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6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IGD4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igger transposable element derived 4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4.7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1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GCR9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iGeorge syndrome critical region gene 9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4.6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GAM4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osphoglycerate mutase family member 4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4.5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4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GARP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itochondria-localized glutamic acid-rich protein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4.4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CIDAS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ulticiliate differentiation and DNA synthesis associated cell cycle protein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4.3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HDC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H homology domain containing 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3.8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ANAT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ralkylamine N-acetyltransferase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3.7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MEM45A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membrane protein 45A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3.6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SNORA45A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mall nucleolar RNA, H/ACA box 3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3.5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CDC17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iled-coil domain containing 17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3.5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GF14-AS2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GF14 antisense RNA 2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3.3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FPM2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, FOG family member 2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3.2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13A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13, member A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3.2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10050607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50607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3.1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100288123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288123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3.1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1144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400752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3.0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RC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ctivity-regulated cytoskeleton-associated protein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3.0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IB2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lcium and integrin binding family member 2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3.0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7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TC25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etratricopeptide repeat domain 25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9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LEC2B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-type lectin domain family 2, member B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8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7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X2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etina and anterior neural fold homeobox 2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8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EP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eptin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7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4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GBD4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iggyBac transposable element derived 4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7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ASP1P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rain abundant, membrane attached signal protein 1 pseudogene 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7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MDS-AS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508120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6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LA1A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ospholipase A1 member A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6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NAH7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ynein, axonemal, heavy chain 7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6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CER2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lkaline ceramidase 2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5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6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KRD37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kyrin repeat domain 37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5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NORD99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mall nucleolar RNA, C/D box 99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5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MGDH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imethylglycine dehydrogenase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5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UZD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UB and zona pellucida-like domains 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5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GFBP3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sulin-like growth factor binding protein 3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4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MEM232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membrane protein 232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4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6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EMIN8P4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em (nuclear organelle) associated protein 8 pseudogene 4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4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4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NTNAP2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ntactin associated protein-like 2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4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RMP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llapsin response mediator protein 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4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1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GF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lacental growth factor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3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1003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128822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3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CL26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emokine (C-C motif) ligand 26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3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44146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44146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3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CWPW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, CW type with PWWP domain 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3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CHD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che domain containing 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3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CADL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cyl-CoA dehydrogenase, long chain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3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6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L7A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llagen, type VII, alpha 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3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TL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tlastin GTPase 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3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M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renomedullin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2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6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GAP5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rfGAP with GTPase domain, ankyrin repeat and PH domain 5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2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MEM182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membrane protein 182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2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YH7B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yosin, heavy chain 7B, cardiac muscle, beta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2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ACTRT3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ctin-related protein T3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2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BWD6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BW domain containing 6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2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44031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lioma tumor suppressor candidate region gene 2 pseudogene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2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PPP3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ubulin polymerization-promoting protein family member 3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2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9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HLRC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HL repeat containing 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1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RRC34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eucine rich repeat containing 34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1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410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ng intergenic non-protein coding RNA 410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1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AALADL2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-acetylated alpha-linked acidic dipeptidase-like 2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1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ILPDA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ypoxia inducible lipid droplet-associated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1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1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10orf99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10 open reading frame 99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1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P83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iled-coil domain containing 4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1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PBB3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myloid beta (A4) precursor protein-binding, family B, member 3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1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334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334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1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OXN3-AS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OXN3 antisense RNA 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1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AMA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aminin, alpha 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1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NAH12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ynein, axonemal, heavy chain 12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1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7orf63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7 open reading frame 63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1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NORA25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mall nucleolar RNA, H/ACA box 25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0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ENND5B-AS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ENND5B antisense RNA 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0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DCAM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ucosal vascular addressin cell adhesion molecule 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0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BTB37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and BTB domain containing 37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0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TC14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etratricopeptide repeat domain 14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0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X8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RY (sex determining region Y)-box 8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0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BCC6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TP-binding cassette, sub-family C (CFTR/MRP), member 6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2.0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RO1L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RO1-like (S. cerevisiae)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9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D51AP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D51 associated protein 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9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XIRP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xin actin-binding repeat containing 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9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7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643770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643770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9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RSF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rylsulfatase F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9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7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L1RL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rleukin 1 receptor-like 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9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20orf203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20 open reading frame 203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9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-PINT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378805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9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BCA5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TP-binding cassette, sub-family A (ABC1), member 5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9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1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L1L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l-1 suppressor of lin-12-like (C. elegans)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9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X6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RY (sex determining region Y)-box 6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9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4BP2L2-IT2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4BPL2 intronic transcript 2 (non-protein coding)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9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4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BA6-AS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550112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9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IST1H2BG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istone cluster 1, H2bg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9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AM1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AM metallopeptidase domain 1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8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2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C11C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C11 homolog C (S. cerevisiae)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8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RRDC4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rrestin domain containing 4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8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4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RRC49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eucine rich repeat containing 49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8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7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PDE5A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osphodiesterase 5A, cGMP-specific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8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EN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en endonuclease homolog 1 (Drosophila)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8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6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P2D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in phosphatase 2C-like domain containing 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8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NF217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ing finger protein 217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8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GREF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ll growth regulator with EF-hand domain 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8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BXO5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-box protein 5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8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9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IGD2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igger transposable element derived 2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8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7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IK3IP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osphoinositide-3-kinase interacting protein 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8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CAF17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DB1 and CUL4 associated factor 17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8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284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284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8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ARD6G-AS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ARD6G antisense RNA 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7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IST1H2BD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istone cluster 1, H2bd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7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101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401232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7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CGF6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lycomb group ring finger 6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7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6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FCAB12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F-hand calcium binding domain 12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7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L2A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llagen, type II, alpha 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7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IST2H2BE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istone cluster 2, H2be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7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0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C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anniocalcin 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7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MG1P5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mg-1 homolog, phosphatidylinositol 3-kinase-related kinase (C. elegans) pseudogene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7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SB14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nkyrin repeat and SOCS box containing 14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7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CGB2A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cretoglobin, family 2A, member 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7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DK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yruvate dehydrogenase kinase, isozyme 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7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TP6V1B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TPase, H+ transporting, lysosomal 56/58kDa, V1 subunit B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7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SPA5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eat shock 70kDa protein 5 (glucose-regulated protein, 78kDa)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7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7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PITD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poptosis-inducing, TAF9-like domain 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7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CDC150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iled-coil domain containing 150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7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H17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dherin 17, LI cadherin (liver-intestine)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7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171B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171, member B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7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4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PC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ient receptor potential cation channel, subfamily C, member 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7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0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DCBP2-AS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DCBP2 antisense RNA 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7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PP6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embrane protein, palmitoylated 6 (MAGUK p55 subfamily member 6)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7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COA2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clear receptor coactivator 2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7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LOD2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collagen-lysine, 2-oxoglutarate 5-dioxygenase 2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7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472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ng intergenic non-protein coding RNA 472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6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0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BR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biquitin protein ligase E3 component n-recognin 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6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TBN4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ectrin, beta, non-erythrocytic 4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6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SP27X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biquitin specific peptidase 27, X-linked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6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6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8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8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6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15orf38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15 open reading frame 38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6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AA1715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AA1715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6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PIH1D2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IH1 domain containing 2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6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P78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ntrosomal protein 78kDa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6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P2A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P2A, member of RAS oncogene family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6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6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585A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585A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6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1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WLS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wntless homolog (Drosophila)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6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TGS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staglandin-endoperoxide synthase 1 (prostaglandin G/H synthase and cyclooxygenase)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6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X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ysyl oxidase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6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DRG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-myc downstream regulated 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6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2orf88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2 open reading frame 88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6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HPRH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NF2 histone linker PHD RING helicase, E3 ubiquitin protein ligase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6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7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888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505687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6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RL5B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P-ribosylation factor-like 5B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6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NASE4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ibonuclease, RNase A family, 4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6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OCK10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edicator of cytokinesis 10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6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847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ng intergenic non-protein coding RNA 847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6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6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LJ12825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44010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6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15orf4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15 open reading frame 4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62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D50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AD50 homolog (S. cerevisiae)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6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4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AC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H3 and cysteine rich domain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6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BE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lucan (1,4-alpha-), branching enzyme 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6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H3TC2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H3 domain and tetratricopeptide repeats 2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6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DCA2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ll division cycle associated 2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6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0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SD17B12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ydroxysteroid (17-beta) dehydrogenase 12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77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77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0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IM23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ipartite motif containing 23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9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OLGA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olgin A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CDC69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iled-coil domain containing 69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2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MS2P5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stmeiotic segregation increased 2 pseudogene 5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7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NAJC18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naJ (Hsp40) homolog, subfamily C, member 18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ERC2P7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ect domain and RLD 2 pseudogene 7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ML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oroideremia-like (Rab escort protein 2)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14A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14 (urea transporter), member 1 (Kidd blood group)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8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OMER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omer homolog 1 (Drosophila)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4orf46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4 open reading frame 46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32-AS2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32 antisense RNA 2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RO1LB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RO1-like beta (S. cerevisiae)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7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2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MEM64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membrane protein 64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OB3B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OB kinase activator 3B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6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22A15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22, member 15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6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RC5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rigin recognition complex, subunit 5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WDR5B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WD repeat domain 5B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2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100133985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133985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5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PRT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racil phosphoribosyltransferase (FUR1) homolog (S. cerevisiae)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2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EX3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eroxisomal biogenesis factor 3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BTB24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and BTB domain containing 24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HLHB9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asic helix-loop-helix domain containing, class B, 9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7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MK4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lcium/calmodulin-dependent protein kinase IV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4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1orf109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1 open reading frame 109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CB2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cleobindin 2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BTB25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and BTB domain containing 25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3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NAJB9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naJ (Hsp40) homolog, subfamily B, member 9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7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CK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eoxycytidine kinase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PP2R5E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in phosphatase 2, regulatory subunit B', epsilon isoform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1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OAP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ophinin associated protein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6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BM44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NA binding motif protein 44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NAPC5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mall nuclear RNA activating complex, polypeptide 5, 19kDa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1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FKFB4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6-phosphofructo-2-kinase/fructose-2,6-biphosphatase 4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LBP1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L16 binding protein 1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LBP2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L16 binding protein 2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PA6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arboxypeptidase A6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2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SL2</w:t>
            </w:r>
          </w:p>
        </w:tc>
        <w:tc>
          <w:tcPr>
            <w:tcW w:w="6408" w:type="dxa"/>
            <w:shd w:val="clear" w:color="000000" w:fill="FFFF00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ale-specific lethal 2 homolog (Drosophila)</w:t>
            </w:r>
          </w:p>
        </w:tc>
        <w:tc>
          <w:tcPr>
            <w:tcW w:w="15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1.50 </w:t>
            </w:r>
          </w:p>
        </w:tc>
        <w:tc>
          <w:tcPr>
            <w:tcW w:w="1280" w:type="dxa"/>
            <w:shd w:val="clear" w:color="000000" w:fill="FFFF00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NA5SP244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NA, 5S ribosomal pseudogene 244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0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7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100507351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507351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1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CDC81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iled-coil domain containing 81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1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9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KLD1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9 open reading frame 96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1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DKFZp686K1684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440034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1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XCL1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emokine (C motif) ligand 1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1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MN4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tathmin-like 4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2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RGAP2D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IT-ROBO Rho GTPase activating protein 2D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2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47A1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47, member 1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2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578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ng intergenic non-protein coding RNA 578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2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EDDM1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membrane epididymal protein 1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3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1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YMAI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hydatidiform mole associated and imprinted (non-protein coding)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3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KR7L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ldo-keto reductase family 7-like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3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151B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151, member B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3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NGT2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uanine nucleotide binding protein (G protein), gamma transducing activity polypeptide 2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3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LRP8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LR family, pyrin domain containing 8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3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2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MCN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ndomucin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3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IX2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IX homeobox 2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3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IGLEC14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ialic acid binding Ig-like lectin 14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3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6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SCML2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ex comb on midleg-like 2 (Drosophila)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3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PR157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 protein-coupled receptor 157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3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852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ng intergenic non-protein coding RNA 852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4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CF2L2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CF.2 cell line derived transforming sequence-like 2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4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7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100506469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506469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4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L11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rleukin 11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4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2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286177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286177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4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CSL6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cyl-CoA synthetase long-chain family member 6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4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PAP1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uclear pore associated protein 1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4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1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CARF2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cavenger receptor class F, member 2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4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646999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kirin 1 pseudogene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4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B1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line-rich basic protein 1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4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SC22D1-AS1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SC22D1 antisense RNA 1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4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6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KBP1AP1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K506 binding protein 1A, 12kDa pseudogene 1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4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283683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283683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4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RAK3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terleukin-1 receptor-associated kinase 3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4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VTRNA1-3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vault RNA 1-3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4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1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ANK4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N motif and ankyrin repeat domains 4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4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ART1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state androgen-regulated transcript 1 (non-protein coding)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4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CNH6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tassium voltage-gated channel, subfamily H (eag-related), member 6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5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MS2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M and senescent cell antigen-like domains 2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5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907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284260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5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CY1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enylate cyclase 1 (brain)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5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X7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RY (sex determining region Y)-box 7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5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ELF2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UGBP, Elav-like family member 2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5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BOV1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state and breast cancer overexpressed 1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5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FPL1S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FPL1 antisense RNA 1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5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850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850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5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25A53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25, member 53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5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665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665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5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6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p6 transcription factor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5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7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ME1-NME2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ME1-NME2 readthrough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5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100288181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288181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5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AA0087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IAA0087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5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11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VINP1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TPase, very large interferon inducible pseudogene 1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5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&lt;0.0001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WD1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ACHT and WD repeat domain containing 1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5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REA2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reast cancer estrogen-induced apoptosis 2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5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1089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338799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5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9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1orf229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1 open reading frame 229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5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6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YOZ3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myozenin 3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58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PP1R1A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in phosphatase 1, regulatory (inhibitor) subunit 1A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5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1BG-AS1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1BG antisense RNA 1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5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lastRenderedPageBreak/>
              <w:t>NRN1L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uritin 1-like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5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1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153C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family with sequence similarity 153, member C, pseudogene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5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TUD6A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OTU domain containing 6A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5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4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PR63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 protein-coupled receptor 63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5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100287225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287225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59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1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UNIP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urora kinase A and ninein interacting protein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6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02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VWCE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von Willebrand factor C and EGF domains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6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0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BTB20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and BTB domain containing 20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6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7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BIN3-IT1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80094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6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6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100289019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100289019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6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0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PLD1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glycosylphosphatidylinositol specific phospholipase D1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60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LC35F1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solute carrier family 35, member F1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6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0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APSA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apsin A aspartic peptidase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61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&lt;0.0001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CYT1B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hosphate cytidylyltransferase 1, choline, beta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6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U2F2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U class 2 homeobox 2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62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2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DM7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 domain containing 7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6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7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9orf172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9 open reading frame 172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63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M121L10P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M121 transmembrane nucleoporin-like 10, pseudogene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6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1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284950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284950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6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6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G2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oglycan 2, bone marrow (natural killer cell activator, eosinophil granule major basic protein)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6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6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IM66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ipartite motif containing 66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6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KCNH3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otassium voltage-gated channel, subfamily H (eag-related), member 3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6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IM58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ipartite motif containing 58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64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EK5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NIMA-related kinase 5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6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NF341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zinc finger protein 341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6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PM1K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in phosphatase, Mg2+/Mn2+ dependent, 1K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6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VP23C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trans-golgi network vesicle protein 23 homolog C (S. cerevisiae)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6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PGR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retinitis pigmentosa GTPase regulator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6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C440600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uncharacterized LOC440600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6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ORA2A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adenosine A2a receptor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6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0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INC00598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long intergenic non-protein coding RNA 598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6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9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Xorf36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X open reading frame 36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6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9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QCD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Q motif containing D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6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8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OLCA1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11 open reading frame 92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65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4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FNB3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ephrin-B3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6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46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PM1J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protein phosphatase, Mg2+/Mn2+ dependent, 1J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66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25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GF1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insulin-like growth factor 1 (somatomedin C)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6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13</w:t>
            </w:r>
          </w:p>
        </w:tc>
      </w:tr>
      <w:tr w:rsidR="00CA7304" w:rsidRPr="00CA7304" w:rsidTr="00D64DD4">
        <w:trPr>
          <w:trHeight w:val="315"/>
        </w:trPr>
        <w:tc>
          <w:tcPr>
            <w:tcW w:w="1814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8orf86</w:t>
            </w:r>
          </w:p>
        </w:tc>
        <w:tc>
          <w:tcPr>
            <w:tcW w:w="6408" w:type="dxa"/>
            <w:shd w:val="clear" w:color="000000" w:fill="B7DEE8"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chromosome 8 open reading frame 86</w:t>
            </w:r>
          </w:p>
        </w:tc>
        <w:tc>
          <w:tcPr>
            <w:tcW w:w="15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 xml:space="preserve">                 0.67 </w:t>
            </w:r>
          </w:p>
        </w:tc>
        <w:tc>
          <w:tcPr>
            <w:tcW w:w="1280" w:type="dxa"/>
            <w:shd w:val="clear" w:color="000000" w:fill="B7DEE8"/>
            <w:noWrap/>
            <w:vAlign w:val="center"/>
            <w:hideMark/>
          </w:tcPr>
          <w:p w:rsidR="00CA7304" w:rsidRPr="00CA7304" w:rsidRDefault="00CA7304" w:rsidP="00CA730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</w:pPr>
            <w:r w:rsidRPr="00CA7304">
              <w:rPr>
                <w:rFonts w:ascii="Calibri" w:eastAsia="Times New Roman" w:hAnsi="Calibri" w:cs="Times New Roman"/>
                <w:color w:val="000000"/>
                <w:sz w:val="24"/>
                <w:szCs w:val="24"/>
                <w:lang w:eastAsia="en-IE"/>
              </w:rPr>
              <w:t>0.030</w:t>
            </w:r>
          </w:p>
        </w:tc>
      </w:tr>
    </w:tbl>
    <w:p w:rsidR="00E84FB5" w:rsidRDefault="00E84FB5"/>
    <w:sectPr w:rsidR="00E84FB5" w:rsidSect="00D64DD4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2A7C" w:rsidRDefault="001E2A7C" w:rsidP="00CA7304">
      <w:pPr>
        <w:spacing w:after="0" w:line="240" w:lineRule="auto"/>
      </w:pPr>
      <w:r>
        <w:separator/>
      </w:r>
    </w:p>
  </w:endnote>
  <w:endnote w:type="continuationSeparator" w:id="0">
    <w:p w:rsidR="001E2A7C" w:rsidRDefault="001E2A7C" w:rsidP="00CA73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3028945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A7304" w:rsidRDefault="00CA730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64DD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A7304" w:rsidRDefault="00CA7304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2A7C" w:rsidRDefault="001E2A7C" w:rsidP="00CA7304">
      <w:pPr>
        <w:spacing w:after="0" w:line="240" w:lineRule="auto"/>
      </w:pPr>
      <w:r>
        <w:separator/>
      </w:r>
    </w:p>
  </w:footnote>
  <w:footnote w:type="continuationSeparator" w:id="0">
    <w:p w:rsidR="001E2A7C" w:rsidRDefault="001E2A7C" w:rsidP="00CA73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A7304"/>
    <w:rsid w:val="001E2A7C"/>
    <w:rsid w:val="00CA7304"/>
    <w:rsid w:val="00D64DD4"/>
    <w:rsid w:val="00DC02F3"/>
    <w:rsid w:val="00E84F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B29447-717A-4D47-A174-87ABD5E6D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73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7304"/>
  </w:style>
  <w:style w:type="paragraph" w:styleId="Footer">
    <w:name w:val="footer"/>
    <w:basedOn w:val="Normal"/>
    <w:link w:val="FooterChar"/>
    <w:uiPriority w:val="99"/>
    <w:unhideWhenUsed/>
    <w:rsid w:val="00CA730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7304"/>
  </w:style>
  <w:style w:type="character" w:styleId="Hyperlink">
    <w:name w:val="Hyperlink"/>
    <w:basedOn w:val="DefaultParagraphFont"/>
    <w:uiPriority w:val="99"/>
    <w:semiHidden/>
    <w:unhideWhenUsed/>
    <w:rsid w:val="00CA730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A7304"/>
    <w:rPr>
      <w:color w:val="800080"/>
      <w:u w:val="single"/>
    </w:rPr>
  </w:style>
  <w:style w:type="paragraph" w:customStyle="1" w:styleId="xl63">
    <w:name w:val="xl63"/>
    <w:basedOn w:val="Normal"/>
    <w:rsid w:val="00CA730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4">
    <w:name w:val="xl64"/>
    <w:basedOn w:val="Normal"/>
    <w:rsid w:val="00CA7304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en-IE"/>
    </w:rPr>
  </w:style>
  <w:style w:type="paragraph" w:customStyle="1" w:styleId="xl65">
    <w:name w:val="xl65"/>
    <w:basedOn w:val="Normal"/>
    <w:rsid w:val="00CA7304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en-IE"/>
    </w:rPr>
  </w:style>
  <w:style w:type="paragraph" w:customStyle="1" w:styleId="xl66">
    <w:name w:val="xl66"/>
    <w:basedOn w:val="Normal"/>
    <w:rsid w:val="00CA73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7">
    <w:name w:val="xl67"/>
    <w:basedOn w:val="Normal"/>
    <w:rsid w:val="00CA7304"/>
    <w:pP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en-IE"/>
    </w:rPr>
  </w:style>
  <w:style w:type="paragraph" w:customStyle="1" w:styleId="xl68">
    <w:name w:val="xl68"/>
    <w:basedOn w:val="Normal"/>
    <w:rsid w:val="00CA730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69">
    <w:name w:val="xl69"/>
    <w:basedOn w:val="Normal"/>
    <w:rsid w:val="00CA7304"/>
    <w:pPr>
      <w:spacing w:before="100" w:beforeAutospacing="1" w:after="100" w:afterAutospacing="1" w:line="240" w:lineRule="auto"/>
      <w:textAlignment w:val="center"/>
    </w:pPr>
    <w:rPr>
      <w:rFonts w:ascii="Calibri" w:eastAsia="Times New Roman" w:hAnsi="Calibri" w:cs="Times New Roman"/>
      <w:b/>
      <w:bCs/>
      <w:sz w:val="24"/>
      <w:szCs w:val="24"/>
      <w:lang w:eastAsia="en-IE"/>
    </w:rPr>
  </w:style>
  <w:style w:type="paragraph" w:customStyle="1" w:styleId="xl70">
    <w:name w:val="xl70"/>
    <w:basedOn w:val="Normal"/>
    <w:rsid w:val="00CA730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1">
    <w:name w:val="xl71"/>
    <w:basedOn w:val="Normal"/>
    <w:rsid w:val="00CA730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2">
    <w:name w:val="xl72"/>
    <w:basedOn w:val="Normal"/>
    <w:rsid w:val="00CA730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3">
    <w:name w:val="xl73"/>
    <w:basedOn w:val="Normal"/>
    <w:rsid w:val="00CA7304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4">
    <w:name w:val="xl74"/>
    <w:basedOn w:val="Normal"/>
    <w:rsid w:val="00CA7304"/>
    <w:pPr>
      <w:shd w:val="clear" w:color="000000" w:fill="B7DEE8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5">
    <w:name w:val="xl75"/>
    <w:basedOn w:val="Normal"/>
    <w:rsid w:val="00CA730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6">
    <w:name w:val="xl76"/>
    <w:basedOn w:val="Normal"/>
    <w:rsid w:val="00CA7304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7">
    <w:name w:val="xl77"/>
    <w:basedOn w:val="Normal"/>
    <w:rsid w:val="00CA7304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8">
    <w:name w:val="xl78"/>
    <w:basedOn w:val="Normal"/>
    <w:rsid w:val="00CA7304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79">
    <w:name w:val="xl79"/>
    <w:basedOn w:val="Normal"/>
    <w:rsid w:val="00CA7304"/>
    <w:pPr>
      <w:shd w:val="clear" w:color="000000" w:fill="FFFF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80">
    <w:name w:val="xl80"/>
    <w:basedOn w:val="Normal"/>
    <w:rsid w:val="00CA7304"/>
    <w:pPr>
      <w:shd w:val="clear" w:color="000000" w:fill="B7DEE8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81">
    <w:name w:val="xl81"/>
    <w:basedOn w:val="Normal"/>
    <w:rsid w:val="00CA7304"/>
    <w:pPr>
      <w:shd w:val="clear" w:color="000000" w:fill="B7DE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82">
    <w:name w:val="xl82"/>
    <w:basedOn w:val="Normal"/>
    <w:rsid w:val="00CA7304"/>
    <w:pPr>
      <w:shd w:val="clear" w:color="000000" w:fill="B7DE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83">
    <w:name w:val="xl83"/>
    <w:basedOn w:val="Normal"/>
    <w:rsid w:val="00CA7304"/>
    <w:pPr>
      <w:shd w:val="clear" w:color="000000" w:fill="B7DE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84">
    <w:name w:val="xl84"/>
    <w:basedOn w:val="Normal"/>
    <w:rsid w:val="00CA7304"/>
    <w:pPr>
      <w:shd w:val="clear" w:color="000000" w:fill="B7DEE8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85">
    <w:name w:val="xl85"/>
    <w:basedOn w:val="Normal"/>
    <w:rsid w:val="00CA7304"/>
    <w:pPr>
      <w:shd w:val="clear" w:color="000000" w:fill="FFFF00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86">
    <w:name w:val="xl86"/>
    <w:basedOn w:val="Normal"/>
    <w:rsid w:val="00CA7304"/>
    <w:pPr>
      <w:shd w:val="clear" w:color="000000" w:fill="B7DEE8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paragraph" w:customStyle="1" w:styleId="xl87">
    <w:name w:val="xl87"/>
    <w:basedOn w:val="Normal"/>
    <w:rsid w:val="00CA730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758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3488</Words>
  <Characters>19886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3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iffin, Matthew</dc:creator>
  <cp:keywords/>
  <dc:description/>
  <cp:lastModifiedBy>Griffin, Matthew</cp:lastModifiedBy>
  <cp:revision>3</cp:revision>
  <dcterms:created xsi:type="dcterms:W3CDTF">2019-04-13T16:12:00Z</dcterms:created>
  <dcterms:modified xsi:type="dcterms:W3CDTF">2019-04-13T17:21:00Z</dcterms:modified>
</cp:coreProperties>
</file>